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818" w:rsidRDefault="00C80818" w:rsidP="00C80818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4A1DB7FD" wp14:editId="71283010">
            <wp:extent cx="8467725" cy="47628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jections_for_supprting_inf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8379" cy="4763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818" w:rsidRDefault="00C80818" w:rsidP="00C80818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</w:p>
    <w:p w:rsidR="00DD3A77" w:rsidRPr="00C80818" w:rsidRDefault="00C80818" w:rsidP="00C80818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  <w:r w:rsidRPr="00A665B1">
        <w:rPr>
          <w:rFonts w:ascii="Arial" w:hAnsi="Arial" w:cs="Arial"/>
          <w:b/>
        </w:rPr>
        <w:t xml:space="preserve">Figure 1S: </w:t>
      </w:r>
      <w:r w:rsidRPr="00A665B1">
        <w:rPr>
          <w:rFonts w:ascii="Arial" w:hAnsi="Arial" w:cs="Arial"/>
        </w:rPr>
        <w:t xml:space="preserve">Definition of 2D projection to create a ligand occupancy map. The plane defined by the cross section through either the centre of the C-terminal channel (A) or the centre of the N-terminal channel (B) was used to map the 3D coordinates of the centre of mass (COM) of all the ligands into the X and Y projections. The plane is in blue and the protein slice in the plane is in red. </w:t>
      </w:r>
      <w:bookmarkStart w:id="0" w:name="_GoBack"/>
      <w:bookmarkEnd w:id="0"/>
    </w:p>
    <w:sectPr w:rsidR="00DD3A77" w:rsidRPr="00C80818" w:rsidSect="00C808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18"/>
    <w:rsid w:val="00C80818"/>
    <w:rsid w:val="00DD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5E8B6-D346-441B-920A-FB2CF4939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y, QUB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Tikhonova</dc:creator>
  <cp:keywords/>
  <dc:description/>
  <cp:lastModifiedBy>Irina Tikhonova</cp:lastModifiedBy>
  <cp:revision>1</cp:revision>
  <dcterms:created xsi:type="dcterms:W3CDTF">2018-08-31T17:04:00Z</dcterms:created>
  <dcterms:modified xsi:type="dcterms:W3CDTF">2018-08-31T17:05:00Z</dcterms:modified>
</cp:coreProperties>
</file>